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CB806" w14:textId="77777777" w:rsidR="0009769F" w:rsidRDefault="0009769F" w:rsidP="0009769F">
      <w:pPr>
        <w:widowControl/>
        <w:jc w:val="left"/>
        <w:rPr>
          <w:color w:val="4472C4" w:themeColor="accent1"/>
        </w:rPr>
      </w:pPr>
    </w:p>
    <w:p w14:paraId="4A7CBFE1" w14:textId="58F4DA09" w:rsidR="0009769F" w:rsidRPr="0047203F" w:rsidRDefault="00756BCB" w:rsidP="00756BCB">
      <w:pPr>
        <w:widowControl/>
        <w:rPr>
          <w:rFonts w:ascii="Times New Roman" w:eastAsia="等线" w:hAnsi="Times New Roman" w:cs="Times New Roman"/>
          <w:b/>
          <w:bCs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Supplementary 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>T</w:t>
      </w:r>
      <w:r w:rsidR="00100D57">
        <w:rPr>
          <w:rFonts w:ascii="Times New Roman" w:eastAsia="等线" w:hAnsi="Times New Roman" w:cs="Times New Roman"/>
          <w:b/>
          <w:bCs/>
          <w:kern w:val="0"/>
          <w:szCs w:val="21"/>
        </w:rPr>
        <w:t>able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</w:t>
      </w:r>
      <w:r w:rsidR="00100D57">
        <w:rPr>
          <w:rFonts w:ascii="Times New Roman" w:eastAsia="等线" w:hAnsi="Times New Roman" w:cs="Times New Roman"/>
          <w:b/>
          <w:bCs/>
          <w:kern w:val="0"/>
          <w:szCs w:val="21"/>
        </w:rPr>
        <w:t>6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</w:t>
      </w:r>
      <w:r w:rsidR="00100D57">
        <w:rPr>
          <w:rFonts w:ascii="Times New Roman" w:eastAsia="等线" w:hAnsi="Times New Roman" w:cs="Times New Roman"/>
          <w:b/>
          <w:bCs/>
          <w:kern w:val="0"/>
          <w:szCs w:val="21"/>
        </w:rPr>
        <w:t>C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linical </w:t>
      </w:r>
      <w:r w:rsidR="00100D57">
        <w:rPr>
          <w:rFonts w:ascii="Times New Roman" w:eastAsia="等线" w:hAnsi="Times New Roman" w:cs="Times New Roman"/>
          <w:b/>
          <w:bCs/>
          <w:kern w:val="0"/>
          <w:szCs w:val="21"/>
        </w:rPr>
        <w:t>C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haracteristics </w:t>
      </w:r>
      <w:r w:rsidR="0009769F" w:rsidRPr="0047203F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o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f </w:t>
      </w:r>
      <w:r w:rsidR="0009769F" w:rsidRPr="0047203F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NB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</w:t>
      </w:r>
      <w:r w:rsidR="00100D57">
        <w:rPr>
          <w:rFonts w:ascii="Times New Roman" w:eastAsia="等线" w:hAnsi="Times New Roman" w:cs="Times New Roman"/>
          <w:b/>
          <w:bCs/>
          <w:kern w:val="0"/>
          <w:szCs w:val="21"/>
        </w:rPr>
        <w:t>P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>atients in the T</w:t>
      </w:r>
      <w:r w:rsidR="0009769F" w:rsidRPr="0047203F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ARGET NBL</w:t>
      </w:r>
      <w:r w:rsidR="0009769F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Dataset</w:t>
      </w:r>
    </w:p>
    <w:p w14:paraId="2EDA04C3" w14:textId="77777777" w:rsidR="0009769F" w:rsidRPr="0047203F" w:rsidRDefault="0009769F" w:rsidP="0009769F">
      <w:pPr>
        <w:widowControl/>
        <w:jc w:val="left"/>
        <w:rPr>
          <w:color w:val="4472C4" w:themeColor="accent1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3543"/>
        <w:gridCol w:w="1952"/>
      </w:tblGrid>
      <w:tr w:rsidR="0009769F" w14:paraId="65E51F2C" w14:textId="77777777" w:rsidTr="00552DA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58780" w14:textId="77777777" w:rsidR="0009769F" w:rsidRDefault="0009769F" w:rsidP="00552DA4">
            <w:pPr>
              <w:widowControl/>
              <w:jc w:val="left"/>
              <w:rPr>
                <w:color w:val="4472C4" w:themeColor="accent1"/>
              </w:rPr>
            </w:pPr>
            <w:r w:rsidRPr="009B55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5C3175" w14:textId="77777777" w:rsidR="0009769F" w:rsidRDefault="0009769F" w:rsidP="00552DA4">
            <w:pPr>
              <w:widowControl/>
              <w:jc w:val="center"/>
              <w:rPr>
                <w:color w:val="4472C4" w:themeColor="accent1"/>
              </w:rPr>
            </w:pPr>
            <w:r w:rsidRPr="009B55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E24E5D" w14:textId="77777777" w:rsidR="0009769F" w:rsidRDefault="0009769F" w:rsidP="00552DA4">
            <w:pPr>
              <w:widowControl/>
              <w:jc w:val="left"/>
              <w:rPr>
                <w:color w:val="4472C4" w:themeColor="accent1"/>
              </w:rPr>
            </w:pPr>
            <w:r w:rsidRPr="009B55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(Mean + SD)</w:t>
            </w:r>
          </w:p>
        </w:tc>
      </w:tr>
      <w:tr w:rsidR="0009769F" w14:paraId="1C57741D" w14:textId="77777777" w:rsidTr="00552DA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1E9CF93" w14:textId="77777777" w:rsidR="0009769F" w:rsidRPr="00873E6D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1CD0628" w14:textId="77777777" w:rsidR="0009769F" w:rsidRPr="00873E6D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171F882" w14:textId="77777777" w:rsidR="0009769F" w:rsidRPr="00873E6D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3 (2.09)</w:t>
            </w:r>
          </w:p>
        </w:tc>
      </w:tr>
      <w:tr w:rsidR="0009769F" w14:paraId="22454544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E2AB0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S</w:t>
            </w:r>
            <w:r w:rsidRPr="004720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age</w:t>
            </w: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89DF1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2017FF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(12.1)</w:t>
            </w:r>
          </w:p>
        </w:tc>
      </w:tr>
      <w:tr w:rsidR="0009769F" w14:paraId="7112151C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7EFAF3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6E0D6C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5DD92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4)</w:t>
            </w:r>
          </w:p>
        </w:tc>
      </w:tr>
      <w:tr w:rsidR="0009769F" w14:paraId="1A4D395B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C0C2BD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FBB855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DB6F64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 (87.4)</w:t>
            </w:r>
          </w:p>
        </w:tc>
      </w:tr>
      <w:tr w:rsidR="0009769F" w14:paraId="7F78EF81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9E0C5C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4CF706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tiat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AD4D3C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5.3)</w:t>
            </w:r>
          </w:p>
        </w:tc>
      </w:tr>
      <w:tr w:rsidR="0009769F" w14:paraId="032FA8BC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9199A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A81EF4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differentiated or Poorly Differentia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87A11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 (68.8)</w:t>
            </w:r>
          </w:p>
        </w:tc>
      </w:tr>
      <w:tr w:rsidR="0009769F" w14:paraId="0B19FEFD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68DD82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069A53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5B2151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 (25.9)</w:t>
            </w:r>
          </w:p>
        </w:tc>
      </w:tr>
      <w:tr w:rsidR="0009769F" w14:paraId="104FFC8A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57EC39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0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0E4F60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07FBB4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 (42.5)</w:t>
            </w:r>
          </w:p>
        </w:tc>
      </w:tr>
      <w:tr w:rsidR="0009769F" w14:paraId="17ABEDD3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97ECEF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96C82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48F58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 (57.5)</w:t>
            </w:r>
          </w:p>
        </w:tc>
      </w:tr>
      <w:tr w:rsidR="0009769F" w14:paraId="622CBAE5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CF7CBD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YCN </w:t>
            </w:r>
            <w:r w:rsidRPr="004720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12444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lif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93B17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 (27.5)</w:t>
            </w:r>
          </w:p>
        </w:tc>
      </w:tr>
      <w:tr w:rsidR="0009769F" w14:paraId="5AE6E30A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ABF5A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5BC991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mplif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0B2C4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 (70.9)</w:t>
            </w:r>
          </w:p>
        </w:tc>
      </w:tr>
      <w:tr w:rsidR="0009769F" w14:paraId="2B0D17AE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0EEAA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F0EF83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2142D1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.6)</w:t>
            </w:r>
          </w:p>
        </w:tc>
      </w:tr>
      <w:tr w:rsidR="0009769F" w14:paraId="2CA3D658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523A31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47203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idy</w:t>
            </w:r>
            <w:r w:rsidRPr="004720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7203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lue</w:t>
            </w: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F2451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loid (DI=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1324F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 (25.5)</w:t>
            </w:r>
          </w:p>
        </w:tc>
      </w:tr>
      <w:tr w:rsidR="0009769F" w14:paraId="121822B4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2B90D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1DB58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diploid</w:t>
            </w:r>
            <w:proofErr w:type="spellEnd"/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DI&gt;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28C4F1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 (42.1)</w:t>
            </w:r>
          </w:p>
        </w:tc>
      </w:tr>
      <w:tr w:rsidR="0009769F" w14:paraId="1D23608A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F7FC00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8B7713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63DD09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 (32.4)</w:t>
            </w:r>
          </w:p>
        </w:tc>
      </w:tr>
      <w:tr w:rsidR="0009769F" w14:paraId="5B892DA3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3B3F6F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FD7319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353D9A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4)</w:t>
            </w:r>
          </w:p>
        </w:tc>
      </w:tr>
      <w:tr w:rsidR="0009769F" w14:paraId="7EAB5F56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A8A73F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4FE58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3E435E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.2)</w:t>
            </w:r>
          </w:p>
        </w:tc>
      </w:tr>
      <w:tr w:rsidR="0009769F" w14:paraId="6250E310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55F8E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DF8110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66F850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 (12.6)</w:t>
            </w:r>
          </w:p>
        </w:tc>
      </w:tr>
      <w:tr w:rsidR="0009769F" w14:paraId="55A15E23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23BA06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A45084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ive Hawaiian or other Pacific Isla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B1DE13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.2)</w:t>
            </w:r>
          </w:p>
        </w:tc>
      </w:tr>
      <w:tr w:rsidR="0009769F" w14:paraId="17BEC663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A53963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97482F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8F5EA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3.2)</w:t>
            </w:r>
          </w:p>
        </w:tc>
      </w:tr>
      <w:tr w:rsidR="0009769F" w14:paraId="2192855D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CD762C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B1DEC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F7B975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8.9)</w:t>
            </w:r>
          </w:p>
        </w:tc>
      </w:tr>
      <w:tr w:rsidR="0009769F" w14:paraId="241C5CFC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12FBAF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4E1336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43BFA8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 (72.5)</w:t>
            </w:r>
          </w:p>
        </w:tc>
      </w:tr>
      <w:tr w:rsidR="0009769F" w14:paraId="2971A33D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27F7ED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I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5F2AC4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F8A228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 (21.1)</w:t>
            </w:r>
          </w:p>
        </w:tc>
      </w:tr>
      <w:tr w:rsidR="0009769F" w14:paraId="5D6136B8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01250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1B2E8D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D5A67F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 (22.3)</w:t>
            </w:r>
          </w:p>
        </w:tc>
      </w:tr>
      <w:tr w:rsidR="0009769F" w14:paraId="37C8A6E1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7D0FDA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D60452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70ADD0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 (27.9)</w:t>
            </w:r>
          </w:p>
        </w:tc>
      </w:tr>
      <w:tr w:rsidR="0009769F" w14:paraId="340EE9CC" w14:textId="77777777" w:rsidTr="00552DA4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7B6E6ED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EC5CCC5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54D5DA8" w14:textId="77777777" w:rsidR="0009769F" w:rsidRPr="0047203F" w:rsidRDefault="0009769F" w:rsidP="00552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5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 (28.7)</w:t>
            </w:r>
          </w:p>
        </w:tc>
      </w:tr>
    </w:tbl>
    <w:p w14:paraId="3B2C0303" w14:textId="77777777" w:rsidR="0009769F" w:rsidRPr="00A163AE" w:rsidRDefault="0009769F" w:rsidP="0009769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4720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bbreviations: </w:t>
      </w:r>
      <w:bookmarkStart w:id="0" w:name="OLE_LINK8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D</w:t>
      </w:r>
      <w:bookmarkEnd w:id="0"/>
      <w:r w:rsidRPr="004720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standard deviation; INSS stage, International Neuroblastoma Staging System Stage; MKI, Mitosis–Karyorrhexis Index.</w:t>
      </w:r>
    </w:p>
    <w:p w14:paraId="227C6402" w14:textId="77777777" w:rsidR="0009769F" w:rsidRPr="009D1B57" w:rsidRDefault="0009769F" w:rsidP="0009769F"/>
    <w:p w14:paraId="09949C88" w14:textId="77777777" w:rsidR="000C640C" w:rsidRPr="0009769F" w:rsidRDefault="00133DBF"/>
    <w:sectPr w:rsidR="000C640C" w:rsidRPr="00097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8A5E6" w14:textId="77777777" w:rsidR="00133DBF" w:rsidRDefault="00133DBF" w:rsidP="0009769F">
      <w:r>
        <w:separator/>
      </w:r>
    </w:p>
  </w:endnote>
  <w:endnote w:type="continuationSeparator" w:id="0">
    <w:p w14:paraId="56DBD03F" w14:textId="77777777" w:rsidR="00133DBF" w:rsidRDefault="00133DBF" w:rsidP="0009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DD40E" w14:textId="77777777" w:rsidR="00133DBF" w:rsidRDefault="00133DBF" w:rsidP="0009769F">
      <w:r>
        <w:separator/>
      </w:r>
    </w:p>
  </w:footnote>
  <w:footnote w:type="continuationSeparator" w:id="0">
    <w:p w14:paraId="1B913B6B" w14:textId="77777777" w:rsidR="00133DBF" w:rsidRDefault="00133DBF" w:rsidP="0009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DF"/>
    <w:rsid w:val="0009769F"/>
    <w:rsid w:val="00100D57"/>
    <w:rsid w:val="00133DBF"/>
    <w:rsid w:val="00457FDF"/>
    <w:rsid w:val="007113B9"/>
    <w:rsid w:val="00756BCB"/>
    <w:rsid w:val="008D5FDE"/>
    <w:rsid w:val="00901A15"/>
    <w:rsid w:val="0093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9489A"/>
  <w15:chartTrackingRefBased/>
  <w15:docId w15:val="{8648677E-B689-4CD8-BF04-47D6D842F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6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69F"/>
    <w:rPr>
      <w:sz w:val="18"/>
      <w:szCs w:val="18"/>
    </w:rPr>
  </w:style>
  <w:style w:type="table" w:styleId="a7">
    <w:name w:val="Table Grid"/>
    <w:basedOn w:val="a1"/>
    <w:uiPriority w:val="39"/>
    <w:rsid w:val="0009769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yuren</dc:creator>
  <cp:keywords/>
  <dc:description/>
  <cp:lastModifiedBy>xia yuren</cp:lastModifiedBy>
  <cp:revision>4</cp:revision>
  <dcterms:created xsi:type="dcterms:W3CDTF">2021-11-04T08:50:00Z</dcterms:created>
  <dcterms:modified xsi:type="dcterms:W3CDTF">2021-11-05T08:09:00Z</dcterms:modified>
</cp:coreProperties>
</file>